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B37B1" w14:textId="231802A0" w:rsidR="00C9478B" w:rsidRDefault="00C9478B" w:rsidP="00C9478B">
      <w:pPr>
        <w:jc w:val="center"/>
      </w:pPr>
      <w:r w:rsidRPr="00C90F87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 w:rsidR="007D1340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9478B">
        <w:rPr>
          <w:rFonts w:ascii="Times New Roman" w:hAnsi="Times New Roman"/>
          <w:sz w:val="24"/>
          <w:szCs w:val="24"/>
        </w:rPr>
        <w:t>The correlation coefficients between the climate variabl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607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695"/>
        <w:gridCol w:w="695"/>
        <w:gridCol w:w="695"/>
        <w:gridCol w:w="695"/>
        <w:gridCol w:w="695"/>
        <w:gridCol w:w="695"/>
        <w:gridCol w:w="695"/>
        <w:gridCol w:w="695"/>
      </w:tblGrid>
      <w:tr w:rsidR="00367EDD" w:rsidRPr="00367EDD" w14:paraId="387AF784" w14:textId="77777777" w:rsidTr="00C62537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B7F346" w14:textId="287743FE" w:rsidR="00C9478B" w:rsidRPr="00367EDD" w:rsidRDefault="00C9478B" w:rsidP="00367EDD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9478B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Variable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FC9BF3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772BF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2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F9EF70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3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6384A9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4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E53398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5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90CC8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6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C4832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7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A8399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8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3771D4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9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6A569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0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48D5B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1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3F983A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2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BFBD71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3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35FC3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4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D68CD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5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A335A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6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0DAFC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7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DB8D5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8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8A190" w14:textId="77777777" w:rsidR="00367EDD" w:rsidRPr="00367EDD" w:rsidRDefault="00367EDD" w:rsidP="00367ED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9</w:t>
            </w:r>
          </w:p>
        </w:tc>
      </w:tr>
      <w:tr w:rsidR="00C62537" w:rsidRPr="00367EDD" w14:paraId="64B93BBB" w14:textId="77777777" w:rsidTr="00C62537">
        <w:trPr>
          <w:trHeight w:val="285"/>
          <w:jc w:val="center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076538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3975" w14:textId="51024D8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9EFCD2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55CA6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436BA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86888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30F4E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30AC98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5A192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8420D8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ECEE5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8045F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08DDC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3145A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4AFFF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4BC70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1F5F3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957F3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3DB1C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D9E88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635D5B60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31356ED8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1C3F" w14:textId="1C0F741A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-0.58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9D8A" w14:textId="1E07E1B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8C41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5A4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2643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DBB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D8C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704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A0B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AAF5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330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511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5BF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EBF1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49A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61F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E3F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C928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ED7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4081044A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0F876DF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220D" w14:textId="63681D1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-0.19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2297" w14:textId="191CEF8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4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DAD7" w14:textId="2CE0C8F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37B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E1A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23B3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8E48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0432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DA2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5B9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A3F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35F2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4341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F33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A18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E31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50A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2BE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8A92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7FEA0247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308E7163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A905" w14:textId="64E6399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-0.417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1EA7" w14:textId="1F76DB7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0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AD7B" w14:textId="3079A1AE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37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2618" w14:textId="3508DC9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3B7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086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AF9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E89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575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F7C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7BB5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AB5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FC1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722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DE13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B72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5542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4C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E82E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14F23879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4F66484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36E4" w14:textId="5AFFC5B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700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88AA" w14:textId="020530E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11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8AA" w14:textId="36A22D3F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4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C26" w14:textId="70E954F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3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2A87" w14:textId="1CA9582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605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2AE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8D0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E043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4B13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DE7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18E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5328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E03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E6F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1EF3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C2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EAA1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D4C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6B73294A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2B6D488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5E2F" w14:textId="274C98A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896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E873" w14:textId="63C21C7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8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402B" w14:textId="053B21A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14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9AE6" w14:textId="651B1A2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24E6" w14:textId="0ADE294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3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6000" w14:textId="7433347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AEA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20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8FF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69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2E3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F3F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073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1F7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4CC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B7F8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8AD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7415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2DE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09DAB98E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3C03F531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35A2" w14:textId="4DBEA1EF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-0.51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8A14" w14:textId="7B483DCA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EF6B" w14:textId="092DCA01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1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A0A7" w14:textId="0DED324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1D22" w14:textId="28C0A6D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2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5B92" w14:textId="5444C27A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82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CF0D" w14:textId="42E3743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E57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B5F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92F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B2D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1ED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59E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C78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830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7C3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127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1F0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9FF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21BAB563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270D2DBE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8B7E" w14:textId="1A23C73F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56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46D4" w14:textId="5DFD948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07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F5A0" w14:textId="0E6611B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11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E753" w14:textId="1F1E39A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03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19B8" w14:textId="73C3671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0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7506" w14:textId="76CE533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36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1E1B" w14:textId="39E5522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-0.01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AAC1" w14:textId="0D7AFA3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89C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6A3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5CD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083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9C3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47B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72A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4078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003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9998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44F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55B01AEE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12CD61F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3A1D" w14:textId="243B179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945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4E44" w14:textId="4D3C4B5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6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578D" w14:textId="69714FA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-0.066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95B0" w14:textId="53FA433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6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5622" w14:textId="2D97D8EA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47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1DFD" w14:textId="25B75F61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5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18E7" w14:textId="6008AA8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0CEB" w14:textId="7711C5A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35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6A49" w14:textId="368B923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6755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088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55B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626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86A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4C7E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74D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145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918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C8BE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175AE719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60060A9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B698" w14:textId="4BCA8B8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815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E0B4" w14:textId="492A499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25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1A0D" w14:textId="7DC65F2A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4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5B90" w14:textId="6573C79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1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5A16" w14:textId="76CB355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CF5E" w14:textId="7F5DE8C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5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06AA" w14:textId="26EA824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056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8679" w14:textId="0BFC7B5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4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7F51" w14:textId="5481587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F21C" w14:textId="27DA036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F20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499E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000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C6E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C598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FBE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B65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7BB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710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4093A96A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15605D7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28C0" w14:textId="405E1459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93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2B42" w14:textId="207FF93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69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7730" w14:textId="4A55555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-0.01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6227" w14:textId="7FB938BF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1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35C" w14:textId="7642265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3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04F3" w14:textId="72D9DEB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9E6B" w14:textId="40E2442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4ED" w14:textId="0BEC97B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4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61EF" w14:textId="0AE79DA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7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CECA" w14:textId="3A9AB68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55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E15E" w14:textId="694068E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AB2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CAB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062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27A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82C3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57E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AD7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431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7726CA1F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7BD71C1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EE0F" w14:textId="4169CCE1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71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7C68" w14:textId="3AA036A9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5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7C26" w14:textId="3BE8D2DE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23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7388" w14:textId="6C1A6CE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56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E4F2" w14:textId="59AA088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2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0F20" w14:textId="6523703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182A" w14:textId="586945D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6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DF6C" w14:textId="6836047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04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F5BF" w14:textId="0C4DB3B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6D1E" w14:textId="68C4E85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4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CB60" w14:textId="7589795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8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F38B" w14:textId="4D44EBDE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1B4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347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F812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CF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C49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C60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65E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2ECAA622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2624EF7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5B5C" w14:textId="123AC1AE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715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C72B" w14:textId="3532131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6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8215" w14:textId="6437924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0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21B7" w14:textId="7E42F09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64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4B44" w14:textId="43A994E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2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4C1" w14:textId="34F131A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CAAA" w14:textId="3E747BB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D1B3" w14:textId="3F84C66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15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6FC1" w14:textId="5F1DF69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1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3400" w14:textId="10932A2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3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BA0" w14:textId="0B43980F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9AFB" w14:textId="4CFD2CFA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7191" w14:textId="280BD8FA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8E1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981E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AFD5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5EA9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62E5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BB71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5207FD0A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2F54362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3ACD" w14:textId="69B8632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69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B2FF" w14:textId="4A45E1C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6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C964" w14:textId="7A590E7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2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241" w14:textId="3AC9048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3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58E8" w14:textId="4BA2207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40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8856" w14:textId="74BBB27F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0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CBA" w14:textId="3CB8BC5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48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3255" w14:textId="7EAA0F3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BCE5" w14:textId="21C75FD9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6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8B1C" w14:textId="4B31987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51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9CEB" w14:textId="0E695C7A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9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C4DA" w14:textId="4FB227F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C518" w14:textId="311F5F2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5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B1E" w14:textId="5815F0B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126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315F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A3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AC5E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6A9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145E03DC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178343A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EB90" w14:textId="5C5C568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-0.52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B122" w14:textId="4D754E2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5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1336" w14:textId="405673D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48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862" w14:textId="5019BF5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06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8987" w14:textId="502CFEA1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51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EF9C" w14:textId="249144C1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48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1F59" w14:textId="5B4EF4C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19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4D7B" w14:textId="75C38EE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-0.039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51B5" w14:textId="2939D57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51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677F" w14:textId="66E5081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55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2557" w14:textId="0C745B7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44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48E9" w14:textId="023E761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67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CA78" w14:textId="5642901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3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1D6E" w14:textId="44B3E69E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7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FBE0" w14:textId="40446D6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7E0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324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B62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6A6E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20410B32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75C6D92C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6D69" w14:textId="601EF90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72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BE0" w14:textId="63FE2C9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3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B4F9" w14:textId="3D8E7EA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13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A1EE" w14:textId="19D70DC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6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E965" w14:textId="2C683A2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2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C1E7" w14:textId="61E50C5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3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7836" w14:textId="2400F85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2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96D" w14:textId="6DB0D569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068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FADA" w14:textId="50D28DC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4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622" w14:textId="5FC22B6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38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477F" w14:textId="4D17050F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9141" w14:textId="7060EFC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3459" w14:textId="76BB790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7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E39D" w14:textId="5A344D4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0176" w14:textId="6CE6E25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47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D66B" w14:textId="5F5BAFF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CD0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274A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36C5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0E4087D9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7A5738A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6769" w14:textId="06CC899E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701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1404" w14:textId="77116EE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60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B471" w14:textId="70B5E2BA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3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4ED6" w14:textId="6AE35F6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32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1DEB" w14:textId="708BD03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4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805C" w14:textId="44EA033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8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27E9" w14:textId="19DDA131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43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CAFF" w14:textId="7C9F126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58B4" w14:textId="59E1B0A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B07B" w14:textId="207DFE3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5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3646" w14:textId="35BC3291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7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023B" w14:textId="0519C4E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735E" w14:textId="1B95D9C9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A022" w14:textId="061E002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2106" w14:textId="2B84006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80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D9DE" w14:textId="253BB23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E8B2" w14:textId="2972840F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E6B6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72C4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173AC2AB" w14:textId="77777777" w:rsidTr="00EC5400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5CA8549D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017F" w14:textId="6CF18D9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55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45A6" w14:textId="3F85231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0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A2FB" w14:textId="3B3E8B9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025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616E" w14:textId="41D877A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887" w14:textId="49A3FF6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-0.043 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2EB6" w14:textId="48262C1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5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FCFE" w14:textId="181ACD3E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8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864D" w14:textId="5FDA046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14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EC46" w14:textId="4F7B9B9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8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0B06" w14:textId="76FEDA0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12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DDF7" w14:textId="2ADE2B9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1F14" w14:textId="5179F7FE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0DA5" w14:textId="59363206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4271" w14:textId="58175B9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B82C" w14:textId="6117AB3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2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68FF" w14:textId="5551A15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9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BF9A" w14:textId="156BE19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56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3CEE" w14:textId="1156551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42F7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</w:tr>
      <w:tr w:rsidR="00C62537" w:rsidRPr="00367EDD" w14:paraId="50111767" w14:textId="77777777" w:rsidTr="00C62537">
        <w:trPr>
          <w:trHeight w:val="285"/>
          <w:jc w:val="center"/>
        </w:trPr>
        <w:tc>
          <w:tcPr>
            <w:tcW w:w="851" w:type="dxa"/>
            <w:noWrap/>
            <w:hideMark/>
          </w:tcPr>
          <w:p w14:paraId="444AD1CB" w14:textId="7777777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367EDD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IO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3104" w14:textId="3F34A330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716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818E2" w14:textId="7FDFB8C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58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F52F1" w14:textId="1AD2DCB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28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D446" w14:textId="466BF77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33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54A7B" w14:textId="53989247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46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54B5" w14:textId="255FB18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8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97FB1" w14:textId="090BFDF4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43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7E45" w14:textId="0286D1FB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F628" w14:textId="67493002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8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353F" w14:textId="5498E12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56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8E21" w14:textId="54C77761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68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2C1B" w14:textId="22C46493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08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8D06A" w14:textId="08A785CA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74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063B9" w14:textId="106616A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7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9BBA" w14:textId="57308268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-0.769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2196" w14:textId="73C03F5D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82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4A5D" w14:textId="462BF72C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98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3A794" w14:textId="2BAE8325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0.55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0B1C8" w14:textId="07D4321F" w:rsidR="00C62537" w:rsidRPr="00367EDD" w:rsidRDefault="00C62537" w:rsidP="00C625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1F19A2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 xml:space="preserve">1 </w:t>
            </w:r>
          </w:p>
        </w:tc>
      </w:tr>
    </w:tbl>
    <w:p w14:paraId="4AACB5EA" w14:textId="77777777" w:rsidR="00B71A92" w:rsidRPr="00367EDD" w:rsidRDefault="00B71A92">
      <w:pPr>
        <w:rPr>
          <w:sz w:val="22"/>
          <w:szCs w:val="24"/>
        </w:rPr>
      </w:pPr>
    </w:p>
    <w:sectPr w:rsidR="00B71A92" w:rsidRPr="00367EDD" w:rsidSect="00367E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DE622" w14:textId="77777777" w:rsidR="003D7A40" w:rsidRDefault="003D7A40" w:rsidP="00367EDD">
      <w:r>
        <w:separator/>
      </w:r>
    </w:p>
  </w:endnote>
  <w:endnote w:type="continuationSeparator" w:id="0">
    <w:p w14:paraId="5E785EDE" w14:textId="77777777" w:rsidR="003D7A40" w:rsidRDefault="003D7A40" w:rsidP="00367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945616" w14:textId="77777777" w:rsidR="003D7A40" w:rsidRDefault="003D7A40" w:rsidP="00367EDD">
      <w:r>
        <w:separator/>
      </w:r>
    </w:p>
  </w:footnote>
  <w:footnote w:type="continuationSeparator" w:id="0">
    <w:p w14:paraId="1091FEA9" w14:textId="77777777" w:rsidR="003D7A40" w:rsidRDefault="003D7A40" w:rsidP="00367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96B"/>
    <w:rsid w:val="00367EDD"/>
    <w:rsid w:val="003D7A40"/>
    <w:rsid w:val="005C1AC3"/>
    <w:rsid w:val="005F6D86"/>
    <w:rsid w:val="007D1340"/>
    <w:rsid w:val="00B71A92"/>
    <w:rsid w:val="00BF2AA6"/>
    <w:rsid w:val="00C62537"/>
    <w:rsid w:val="00C9478B"/>
    <w:rsid w:val="00CB4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278F72"/>
  <w15:chartTrackingRefBased/>
  <w15:docId w15:val="{07353711-7911-4261-93E6-4060D58F6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7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7E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7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7EDD"/>
    <w:rPr>
      <w:sz w:val="18"/>
      <w:szCs w:val="18"/>
    </w:rPr>
  </w:style>
  <w:style w:type="table" w:styleId="a7">
    <w:name w:val="Table Grid"/>
    <w:basedOn w:val="a1"/>
    <w:uiPriority w:val="39"/>
    <w:rsid w:val="00367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6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840</dc:creator>
  <cp:keywords/>
  <dc:description/>
  <cp:lastModifiedBy>A1840</cp:lastModifiedBy>
  <cp:revision>5</cp:revision>
  <dcterms:created xsi:type="dcterms:W3CDTF">2021-10-21T10:20:00Z</dcterms:created>
  <dcterms:modified xsi:type="dcterms:W3CDTF">2022-01-23T09:16:00Z</dcterms:modified>
</cp:coreProperties>
</file>